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bidiVisual/>
        <w:tblW w:w="14174" w:type="dxa"/>
        <w:tblLayout w:type="fixed"/>
        <w:tblLook w:val="04A0" w:firstRow="1" w:lastRow="0" w:firstColumn="1" w:lastColumn="0" w:noHBand="0" w:noVBand="1"/>
      </w:tblPr>
      <w:tblGrid>
        <w:gridCol w:w="1450"/>
        <w:gridCol w:w="1559"/>
        <w:gridCol w:w="8789"/>
        <w:gridCol w:w="1559"/>
        <w:gridCol w:w="817"/>
      </w:tblGrid>
      <w:tr w:rsidR="00221401" w:rsidRPr="00E5544C" w14:paraId="78E38EC6" w14:textId="77777777" w:rsidTr="00E5544C">
        <w:tc>
          <w:tcPr>
            <w:tcW w:w="1450" w:type="dxa"/>
          </w:tcPr>
          <w:p w14:paraId="0C5EA9D4" w14:textId="77777777" w:rsidR="0018253C" w:rsidRPr="00E5544C" w:rsidRDefault="0018253C" w:rsidP="0018253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54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1559" w:type="dxa"/>
          </w:tcPr>
          <w:p w14:paraId="26A5CFEE" w14:textId="77777777" w:rsidR="0018253C" w:rsidRPr="00E5544C" w:rsidRDefault="0018253C" w:rsidP="0081383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E554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8789" w:type="dxa"/>
          </w:tcPr>
          <w:p w14:paraId="4226B3DA" w14:textId="77777777" w:rsidR="0018253C" w:rsidRPr="00E5544C" w:rsidRDefault="0018253C" w:rsidP="0018253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E554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STRATEGY</w:t>
            </w:r>
          </w:p>
        </w:tc>
        <w:tc>
          <w:tcPr>
            <w:tcW w:w="1559" w:type="dxa"/>
            <w:vAlign w:val="center"/>
          </w:tcPr>
          <w:p w14:paraId="61CE9C97" w14:textId="77777777" w:rsidR="0018253C" w:rsidRPr="00E5544C" w:rsidRDefault="0018253C" w:rsidP="00E5544C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E554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817" w:type="dxa"/>
          </w:tcPr>
          <w:p w14:paraId="4E5A4A5C" w14:textId="77777777" w:rsidR="0018253C" w:rsidRPr="00E5544C" w:rsidRDefault="0018253C" w:rsidP="0018253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5544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OW</w:t>
            </w:r>
          </w:p>
        </w:tc>
      </w:tr>
      <w:tr w:rsidR="00A87C26" w:rsidRPr="00E5544C" w14:paraId="5C66D50B" w14:textId="77777777" w:rsidTr="00E5544C">
        <w:trPr>
          <w:trHeight w:val="449"/>
        </w:trPr>
        <w:tc>
          <w:tcPr>
            <w:tcW w:w="1450" w:type="dxa"/>
          </w:tcPr>
          <w:p w14:paraId="4CE93C96" w14:textId="31E94EEE" w:rsidR="00A87C26" w:rsidRPr="00E5544C" w:rsidRDefault="00CC0DC6" w:rsidP="008A6147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-10-2021</w:t>
            </w:r>
          </w:p>
          <w:p w14:paraId="2AC62DAC" w14:textId="77777777" w:rsidR="00A87C26" w:rsidRPr="00E5544C" w:rsidRDefault="00A87C26" w:rsidP="008F2AE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FD2D789" w14:textId="77777777" w:rsidR="00A87C26" w:rsidRPr="00E5544C" w:rsidRDefault="00B04D27" w:rsidP="0081383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544C"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8789" w:type="dxa"/>
          </w:tcPr>
          <w:p w14:paraId="26A35127" w14:textId="77777777" w:rsidR="00A87C26" w:rsidRPr="00E5544C" w:rsidRDefault="00B04D27" w:rsidP="00072FE7">
            <w:pPr>
              <w:bidi w:val="0"/>
              <w:spacing w:after="160"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  <w:shd w:val="clear" w:color="auto" w:fill="F8F8F8"/>
                <w:lang w:bidi="ar-SA"/>
              </w:rPr>
            </w:pPr>
            <w:r w:rsidRPr="00E5544C">
              <w:rPr>
                <w:rFonts w:asciiTheme="majorBidi" w:eastAsia="Calibri" w:hAnsiTheme="majorBidi" w:cstheme="majorBidi"/>
                <w:sz w:val="20"/>
                <w:szCs w:val="20"/>
                <w:shd w:val="clear" w:color="auto" w:fill="F8F8F8"/>
                <w:lang w:bidi="ar-SA"/>
              </w:rPr>
              <w:t>TS=( ( disorder AND "Obsessive-Compulsive" OR disorders AND "Obsessive-Compulsive" OR "Obsessive-Compulsive Disorders" OR neurosis AND "Obsessive-Compulsive" OR neuroses AND "Obsessive-Compulsive" OR "Obsessive-Compulsive Neurosis" OR " Anankastic Personalities" OR "Obsessive compulsive symptoms" OR OCD ) AND ( covid-19 OR "2019 Novel Coronavirus Disease" OR "2019 Novel Coronavirus Infection" OR "2019-nCoV Disease" OR "2019-nCoV Infection" OR "COVID-19 Pandemics " OR "COVID-19 Virus Disease" OR "COVID-19 Virus Infection" OR "Coronavirus Disease 2019" OR "Coronavirus Disease-19" OR "SARS Coronavirus 2 Infect</w:t>
            </w:r>
            <w:r w:rsidR="00A312EA" w:rsidRPr="00E5544C">
              <w:rPr>
                <w:rFonts w:asciiTheme="majorBidi" w:eastAsia="Calibri" w:hAnsiTheme="majorBidi" w:cstheme="majorBidi"/>
                <w:sz w:val="20"/>
                <w:szCs w:val="20"/>
                <w:shd w:val="clear" w:color="auto" w:fill="F8F8F8"/>
                <w:lang w:bidi="ar-SA"/>
              </w:rPr>
              <w:t>ion" OR "SARS-CoV-2 Infection") AND (“Health Personnel” OR “Health Care Professionals” OR “Health Care Provider” OR “Healthcare Providers” OR “Healthcare Workers”))</w:t>
            </w:r>
          </w:p>
        </w:tc>
        <w:tc>
          <w:tcPr>
            <w:tcW w:w="1559" w:type="dxa"/>
            <w:textDirection w:val="tbRl"/>
            <w:vAlign w:val="center"/>
          </w:tcPr>
          <w:p w14:paraId="626D095A" w14:textId="77777777" w:rsidR="00A87C26" w:rsidRPr="00E5544C" w:rsidRDefault="00A87C26" w:rsidP="005115F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noProof/>
                <w:sz w:val="32"/>
                <w:szCs w:val="32"/>
                <w:rtl/>
              </w:rPr>
            </w:pPr>
            <w:r w:rsidRPr="00E5544C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WOS</w:t>
            </w:r>
          </w:p>
        </w:tc>
        <w:tc>
          <w:tcPr>
            <w:tcW w:w="817" w:type="dxa"/>
          </w:tcPr>
          <w:p w14:paraId="0C0CA6C7" w14:textId="77777777" w:rsidR="00A87C26" w:rsidRPr="00E5544C" w:rsidRDefault="00A87C26" w:rsidP="008F2AE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544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C0DC6" w:rsidRPr="00E5544C" w14:paraId="568477DC" w14:textId="77777777" w:rsidTr="00E5544C">
        <w:trPr>
          <w:trHeight w:val="2633"/>
        </w:trPr>
        <w:tc>
          <w:tcPr>
            <w:tcW w:w="1450" w:type="dxa"/>
          </w:tcPr>
          <w:p w14:paraId="7007DC09" w14:textId="60DE16F9" w:rsidR="00CC0DC6" w:rsidRPr="00E5544C" w:rsidRDefault="00CC0DC6" w:rsidP="00CC0DC6">
            <w:pPr>
              <w:jc w:val="center"/>
            </w:pPr>
            <w:r w:rsidRPr="000112C4">
              <w:rPr>
                <w:rFonts w:asciiTheme="majorBidi" w:hAnsiTheme="majorBidi" w:cstheme="majorBidi"/>
                <w:sz w:val="20"/>
                <w:szCs w:val="20"/>
              </w:rPr>
              <w:t>25-10-2021</w:t>
            </w:r>
          </w:p>
        </w:tc>
        <w:tc>
          <w:tcPr>
            <w:tcW w:w="1559" w:type="dxa"/>
          </w:tcPr>
          <w:p w14:paraId="78914BB0" w14:textId="77777777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544C">
              <w:rPr>
                <w:rFonts w:asciiTheme="majorBidi" w:hAnsiTheme="majorBidi" w:cstheme="majorBidi"/>
                <w:sz w:val="20"/>
                <w:szCs w:val="20"/>
              </w:rPr>
              <w:t>292</w:t>
            </w:r>
          </w:p>
          <w:p w14:paraId="79119A0B" w14:textId="77777777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14:paraId="334F829F" w14:textId="77777777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14:paraId="0C52D386" w14:textId="77777777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14:paraId="60897346" w14:textId="77777777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14:paraId="14183C18" w14:textId="77777777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14:paraId="00C61B45" w14:textId="77777777" w:rsidR="00CC0DC6" w:rsidRPr="00E5544C" w:rsidRDefault="00CC0DC6" w:rsidP="00CC0DC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89" w:type="dxa"/>
          </w:tcPr>
          <w:p w14:paraId="4B10E288" w14:textId="77777777" w:rsidR="00CC0DC6" w:rsidRPr="00E5544C" w:rsidRDefault="00CC0DC6" w:rsidP="00072FE7">
            <w:pPr>
              <w:bidi w:val="0"/>
              <w:spacing w:after="160"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  <w:shd w:val="clear" w:color="auto" w:fill="F8F8F8"/>
                <w:lang w:bidi="ar-SA"/>
              </w:rPr>
            </w:pPr>
            <w:r w:rsidRPr="00E5544C">
              <w:rPr>
                <w:rFonts w:asciiTheme="majorBidi" w:eastAsia="Calibri" w:hAnsiTheme="majorBidi" w:cstheme="majorBidi"/>
                <w:sz w:val="20"/>
                <w:szCs w:val="20"/>
                <w:shd w:val="clear" w:color="auto" w:fill="F8F8F8"/>
                <w:lang w:bidi="ar-SA"/>
              </w:rPr>
              <w:t> TITLE-ABS-KEY ( ( disorder AND "Obsessive-Compulsive" OR disorders AND "Obsessive-Compulsive" OR "Obsessive-Compulsive Disorders" OR neurosis AND "Obsessive-Compulsive" OR neuroses AND "Obsessive-Compulsive" OR "Obsessive-Compulsive Neurosis" OR " Anankastic Personalities" OR "Obsessive compulsive symptoms" OR OCD ) AND ( covid-19 OR "2019 Novel Coronavirus Disease" OR "2019 Novel Coronavirus Infection" OR "2019-nCoV Disease" OR "2019-nCoV Infection" OR "COVID-19 Pandemics " OR "COVID-19 Virus Disease" OR "COVID-19 Virus Infection" OR "Coronavirus Disease 2019" OR "Coronavirus Disease-19" OR "SARS Coronavirus 2 Infection" OR "SARS-CoV-2 Infection") AND (“Health Personnel” OR “Health Care Professionals” OR “Health Care Provider” OR “Healthcare Providers” OR “Healthcare Workers”))</w:t>
            </w:r>
          </w:p>
        </w:tc>
        <w:tc>
          <w:tcPr>
            <w:tcW w:w="1559" w:type="dxa"/>
            <w:textDirection w:val="tbRl"/>
            <w:vAlign w:val="center"/>
          </w:tcPr>
          <w:p w14:paraId="61CF6BA6" w14:textId="77777777" w:rsidR="00CC0DC6" w:rsidRPr="00E5544C" w:rsidRDefault="00CC0DC6" w:rsidP="005115F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E5544C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Scopus</w:t>
            </w:r>
          </w:p>
        </w:tc>
        <w:tc>
          <w:tcPr>
            <w:tcW w:w="817" w:type="dxa"/>
          </w:tcPr>
          <w:p w14:paraId="6D61A85A" w14:textId="77777777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544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CC0DC6" w:rsidRPr="00E5544C" w14:paraId="74A96CA7" w14:textId="77777777" w:rsidTr="00E5544C">
        <w:trPr>
          <w:trHeight w:val="1186"/>
        </w:trPr>
        <w:tc>
          <w:tcPr>
            <w:tcW w:w="1450" w:type="dxa"/>
          </w:tcPr>
          <w:p w14:paraId="32F713CE" w14:textId="5CDA40E7" w:rsidR="00CC0DC6" w:rsidRPr="00E5544C" w:rsidRDefault="00CC0DC6" w:rsidP="00CC0DC6">
            <w:pPr>
              <w:jc w:val="center"/>
            </w:pPr>
            <w:r w:rsidRPr="000112C4">
              <w:rPr>
                <w:rFonts w:asciiTheme="majorBidi" w:hAnsiTheme="majorBidi" w:cstheme="majorBidi"/>
                <w:sz w:val="20"/>
                <w:szCs w:val="20"/>
              </w:rPr>
              <w:t>25-10-2021</w:t>
            </w:r>
          </w:p>
        </w:tc>
        <w:tc>
          <w:tcPr>
            <w:tcW w:w="1559" w:type="dxa"/>
          </w:tcPr>
          <w:p w14:paraId="4BBF9A5B" w14:textId="77777777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544C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8789" w:type="dxa"/>
          </w:tcPr>
          <w:p w14:paraId="10916AB4" w14:textId="77777777" w:rsidR="00CC0DC6" w:rsidRPr="00E5544C" w:rsidRDefault="00CC0DC6" w:rsidP="00072FE7">
            <w:pPr>
              <w:bidi w:val="0"/>
              <w:spacing w:after="160"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  <w:shd w:val="clear" w:color="auto" w:fill="F8F8F8"/>
                <w:lang w:bidi="ar-SA"/>
              </w:rPr>
            </w:pPr>
            <w:r w:rsidRPr="00E5544C">
              <w:rPr>
                <w:rFonts w:asciiTheme="majorBidi" w:eastAsia="Calibri" w:hAnsiTheme="majorBidi" w:cstheme="majorBidi"/>
                <w:sz w:val="20"/>
                <w:szCs w:val="20"/>
                <w:shd w:val="clear" w:color="auto" w:fill="F8F8F8"/>
                <w:lang w:bidi="ar-SA"/>
              </w:rPr>
              <w:t>( ( disorder AND "Obsessive-Compulsive" OR disorders AND "Obsessive-Compulsive" OR "Obsessive-Compulsive Disorders" OR neurosis AND "Obsessive-Compulsive" OR neuroses AND "Obsessive-Compulsive" OR "Obsessive-Compulsive Neurosis" OR " Anankastic Personalities" OR "Obsessive compulsive symptoms" OR OCD ) AND ( covid-19 OR "2019 Novel Coronavirus Disease" OR "2019 Novel Coronavirus Infection" OR "2019-nCoV Disease" OR "2019-nCoV Infection" OR "COVID-19 Pandemics " OR "COVID-19 Virus Disease" OR "COVID-19 Virus Infection" OR "Coronavirus Disease 2019" OR "Coronavirus Disease-19" OR "SARS Coronavirus 2 Infection" OR "SARS-CoV-2 Infection"))</w:t>
            </w:r>
          </w:p>
        </w:tc>
        <w:tc>
          <w:tcPr>
            <w:tcW w:w="1559" w:type="dxa"/>
            <w:textDirection w:val="tbRl"/>
            <w:vAlign w:val="center"/>
          </w:tcPr>
          <w:p w14:paraId="35B74678" w14:textId="77777777" w:rsidR="00CC0DC6" w:rsidRPr="00E5544C" w:rsidRDefault="00CC0DC6" w:rsidP="005115F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E5544C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Google</w:t>
            </w:r>
          </w:p>
          <w:p w14:paraId="7165E52C" w14:textId="77777777" w:rsidR="00CC0DC6" w:rsidRPr="00E5544C" w:rsidRDefault="00CC0DC6" w:rsidP="005115F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817" w:type="dxa"/>
          </w:tcPr>
          <w:p w14:paraId="6D15B40E" w14:textId="77777777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544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CC0DC6" w:rsidRPr="00E5544C" w14:paraId="7A616208" w14:textId="77777777" w:rsidTr="00E5544C">
        <w:tc>
          <w:tcPr>
            <w:tcW w:w="1450" w:type="dxa"/>
          </w:tcPr>
          <w:p w14:paraId="22BA2E58" w14:textId="4FA89F68" w:rsidR="00CC0DC6" w:rsidRPr="00E5544C" w:rsidRDefault="00CC0DC6" w:rsidP="00CC0DC6">
            <w:pPr>
              <w:jc w:val="center"/>
            </w:pPr>
            <w:r w:rsidRPr="000112C4">
              <w:rPr>
                <w:rFonts w:asciiTheme="majorBidi" w:hAnsiTheme="majorBidi" w:cstheme="majorBidi"/>
                <w:sz w:val="20"/>
                <w:szCs w:val="20"/>
              </w:rPr>
              <w:t>25-10-2021</w:t>
            </w:r>
          </w:p>
        </w:tc>
        <w:tc>
          <w:tcPr>
            <w:tcW w:w="1559" w:type="dxa"/>
          </w:tcPr>
          <w:p w14:paraId="5B909A31" w14:textId="77777777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544C">
              <w:rPr>
                <w:rFonts w:asciiTheme="majorBidi" w:hAnsiTheme="majorBidi" w:cstheme="majorBidi"/>
                <w:sz w:val="20"/>
                <w:szCs w:val="20"/>
              </w:rPr>
              <w:t>706</w:t>
            </w:r>
          </w:p>
          <w:p w14:paraId="55783ACB" w14:textId="77777777" w:rsidR="00CC0DC6" w:rsidRPr="00E5544C" w:rsidRDefault="00CC0DC6" w:rsidP="00CC0DC6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8789" w:type="dxa"/>
          </w:tcPr>
          <w:p w14:paraId="0074544B" w14:textId="77777777" w:rsidR="00CC0DC6" w:rsidRPr="00E5544C" w:rsidRDefault="00CC0DC6" w:rsidP="00072FE7">
            <w:pPr>
              <w:bidi w:val="0"/>
              <w:spacing w:after="160" w:line="259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  <w:shd w:val="clear" w:color="auto" w:fill="F8F8F8"/>
                <w:rtl/>
                <w:lang w:bidi="ar-SA"/>
              </w:rPr>
            </w:pPr>
            <w:r w:rsidRPr="00E5544C">
              <w:rPr>
                <w:rFonts w:asciiTheme="majorBidi" w:eastAsia="Calibri" w:hAnsiTheme="majorBidi" w:cstheme="majorBidi"/>
                <w:sz w:val="20"/>
                <w:szCs w:val="20"/>
                <w:shd w:val="clear" w:color="auto" w:fill="F8F8F8"/>
                <w:lang w:bidi="ar-SA"/>
              </w:rPr>
              <w:t>((((((((((((((((("Obsessive-Compulsive"[Title/Abstract]) OR ("Obsessive-Compulsive Disorders"[Title/Abstract])) OR ("Obsessive-Compulsive Neurosis"[Title/Abstract])) OR (" Anankastic Personalities"[Title/Abstract])) OR ("Obsessive compulsive symptoms"[Title/Abstract])) OR (OCD[Title/Abstract])) AND (covid-19[Title/Abstract])) OR ("2019 Novel Coronavirus Disease"[Title/Abstract])) OR ("2019 Novel Coronavirus Infection"[Title/Abstract])) OR ("2019-nCoV Disease"[Title/Abstract])) OR ("2019-nCoV Infection"[Title/Abstract])) OR ("COVID-19 Pandemics "[Title/Abstract])) OR ("COVID-19 Virus Disease"[Title/Abstract])) OR ("COVID-19 Virus Infection"[Title/Abstract])) OR ("Coronavirus Disease 2019"[Title/Abstract])) OR ("Coronavirus Disease-</w:t>
            </w:r>
            <w:r w:rsidRPr="00E5544C">
              <w:rPr>
                <w:rFonts w:asciiTheme="majorBidi" w:eastAsia="Calibri" w:hAnsiTheme="majorBidi" w:cstheme="majorBidi"/>
                <w:sz w:val="20"/>
                <w:szCs w:val="20"/>
                <w:shd w:val="clear" w:color="auto" w:fill="F8F8F8"/>
                <w:lang w:bidi="ar-SA"/>
              </w:rPr>
              <w:lastRenderedPageBreak/>
              <w:t>19"[Title/Abstract])) OR ("SARS Coronavirus 2 Infection"[Title/Abstract])) OR ("SARS-CoV-2 Infection"[Title/Abstract])</w:t>
            </w:r>
          </w:p>
        </w:tc>
        <w:tc>
          <w:tcPr>
            <w:tcW w:w="1559" w:type="dxa"/>
            <w:textDirection w:val="tbRl"/>
            <w:vAlign w:val="center"/>
          </w:tcPr>
          <w:p w14:paraId="09D26CDC" w14:textId="77777777" w:rsidR="00CC0DC6" w:rsidRPr="00E5544C" w:rsidRDefault="00CC0DC6" w:rsidP="005115F7">
            <w:pPr>
              <w:bidi w:val="0"/>
              <w:spacing w:after="160" w:line="259" w:lineRule="auto"/>
              <w:ind w:left="113" w:right="113"/>
              <w:jc w:val="center"/>
              <w:rPr>
                <w:rFonts w:asciiTheme="majorBidi" w:eastAsia="Calibri" w:hAnsiTheme="majorBidi" w:cstheme="majorBidi"/>
                <w:b/>
                <w:bCs/>
                <w:sz w:val="32"/>
                <w:szCs w:val="32"/>
                <w:shd w:val="clear" w:color="auto" w:fill="F7F7F7"/>
                <w:lang w:bidi="ar-SA"/>
              </w:rPr>
            </w:pPr>
            <w:r w:rsidRPr="00E5544C">
              <w:rPr>
                <w:rFonts w:asciiTheme="majorBidi" w:eastAsia="Calibri" w:hAnsiTheme="majorBidi" w:cstheme="majorBidi"/>
                <w:b/>
                <w:bCs/>
                <w:sz w:val="32"/>
                <w:szCs w:val="32"/>
                <w:shd w:val="clear" w:color="auto" w:fill="F7F7F7"/>
                <w:lang w:bidi="ar-SA"/>
              </w:rPr>
              <w:lastRenderedPageBreak/>
              <w:t>PubMed</w:t>
            </w:r>
          </w:p>
          <w:p w14:paraId="68A6DC75" w14:textId="77777777" w:rsidR="00CC0DC6" w:rsidRPr="00E5544C" w:rsidRDefault="00CC0DC6" w:rsidP="005115F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</w:p>
        </w:tc>
        <w:tc>
          <w:tcPr>
            <w:tcW w:w="817" w:type="dxa"/>
          </w:tcPr>
          <w:p w14:paraId="6464641C" w14:textId="77777777" w:rsidR="00CC0DC6" w:rsidRPr="00E5544C" w:rsidRDefault="00CC0DC6" w:rsidP="00CC0DC6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544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CC0DC6" w:rsidRPr="00E5544C" w14:paraId="32129CFB" w14:textId="77777777" w:rsidTr="00E5544C">
        <w:trPr>
          <w:trHeight w:val="2240"/>
        </w:trPr>
        <w:tc>
          <w:tcPr>
            <w:tcW w:w="1450" w:type="dxa"/>
          </w:tcPr>
          <w:p w14:paraId="04FAC146" w14:textId="392CE39F" w:rsidR="00CC0DC6" w:rsidRPr="00E5544C" w:rsidRDefault="00CC0DC6" w:rsidP="00CC0DC6">
            <w:pPr>
              <w:jc w:val="center"/>
            </w:pPr>
            <w:r w:rsidRPr="004F209F">
              <w:rPr>
                <w:rFonts w:asciiTheme="majorBidi" w:hAnsiTheme="majorBidi" w:cstheme="majorBidi"/>
                <w:sz w:val="20"/>
                <w:szCs w:val="20"/>
              </w:rPr>
              <w:t>25-10-2021</w:t>
            </w:r>
          </w:p>
        </w:tc>
        <w:tc>
          <w:tcPr>
            <w:tcW w:w="1559" w:type="dxa"/>
          </w:tcPr>
          <w:p w14:paraId="22D5515B" w14:textId="77777777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544C">
              <w:rPr>
                <w:rFonts w:asciiTheme="majorBidi" w:hAnsiTheme="majorBidi" w:cstheme="majorBidi"/>
                <w:sz w:val="20"/>
                <w:szCs w:val="20"/>
              </w:rPr>
              <w:t>468</w:t>
            </w:r>
          </w:p>
        </w:tc>
        <w:tc>
          <w:tcPr>
            <w:tcW w:w="8789" w:type="dxa"/>
          </w:tcPr>
          <w:p w14:paraId="6C9EC900" w14:textId="77777777" w:rsidR="00CC0DC6" w:rsidRPr="00E5544C" w:rsidRDefault="00CC0DC6" w:rsidP="00072FE7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544C">
              <w:rPr>
                <w:rFonts w:asciiTheme="majorBidi" w:hAnsiTheme="majorBidi" w:cstheme="majorBidi"/>
                <w:sz w:val="20"/>
                <w:szCs w:val="20"/>
              </w:rPr>
              <w:t>title:"</w:t>
            </w:r>
            <w:proofErr w:type="gramStart"/>
            <w:r w:rsidRPr="00E5544C">
              <w:rPr>
                <w:rFonts w:asciiTheme="majorBidi" w:hAnsiTheme="majorBidi" w:cstheme="majorBidi"/>
                <w:sz w:val="20"/>
                <w:szCs w:val="20"/>
              </w:rPr>
              <w:t>Obsessive-Compulsive</w:t>
            </w:r>
            <w:proofErr w:type="spellEnd"/>
            <w:r w:rsidRPr="00E5544C">
              <w:rPr>
                <w:rFonts w:asciiTheme="majorBidi" w:hAnsiTheme="majorBidi" w:cstheme="majorBidi"/>
                <w:sz w:val="20"/>
                <w:szCs w:val="20"/>
              </w:rPr>
              <w:t xml:space="preserve"> Disorders</w:t>
            </w:r>
            <w:proofErr w:type="gramEnd"/>
            <w:r w:rsidRPr="00E5544C">
              <w:rPr>
                <w:rFonts w:asciiTheme="majorBidi" w:hAnsiTheme="majorBidi" w:cstheme="majorBidi"/>
                <w:sz w:val="20"/>
                <w:szCs w:val="20"/>
              </w:rPr>
              <w:t>" OR (</w:t>
            </w:r>
            <w:proofErr w:type="spellStart"/>
            <w:r w:rsidRPr="00E5544C">
              <w:rPr>
                <w:rFonts w:asciiTheme="majorBidi" w:hAnsiTheme="majorBidi" w:cstheme="majorBidi"/>
                <w:sz w:val="20"/>
                <w:szCs w:val="20"/>
              </w:rPr>
              <w:t>title:"Obsessive-Compulsive</w:t>
            </w:r>
            <w:proofErr w:type="spellEnd"/>
            <w:r w:rsidRPr="00E5544C">
              <w:rPr>
                <w:rFonts w:asciiTheme="majorBidi" w:hAnsiTheme="majorBidi" w:cstheme="majorBidi"/>
                <w:sz w:val="20"/>
                <w:szCs w:val="20"/>
              </w:rPr>
              <w:t xml:space="preserve"> Neurosis") OR (</w:t>
            </w:r>
            <w:proofErr w:type="spellStart"/>
            <w:r w:rsidRPr="00E5544C">
              <w:rPr>
                <w:rFonts w:asciiTheme="majorBidi" w:hAnsiTheme="majorBidi" w:cstheme="majorBidi"/>
                <w:sz w:val="20"/>
                <w:szCs w:val="20"/>
              </w:rPr>
              <w:t>title:"OCD</w:t>
            </w:r>
            <w:proofErr w:type="spellEnd"/>
            <w:r w:rsidRPr="00E5544C">
              <w:rPr>
                <w:rFonts w:asciiTheme="majorBidi" w:hAnsiTheme="majorBidi" w:cstheme="majorBidi"/>
                <w:sz w:val="20"/>
                <w:szCs w:val="20"/>
              </w:rPr>
              <w:t>") AND (title:"covid-19") OR (title:"2019-nCoV Disease") OR (title:"COVID-19 Pandemics ") OR (title:"COVID-19 Virus Disease") OR (title:"COVID-19 Virus Infection") OR (title:"SARS-CoV-2 Infection")</w:t>
            </w:r>
          </w:p>
          <w:p w14:paraId="22920701" w14:textId="77777777" w:rsidR="00CC0DC6" w:rsidRPr="00E5544C" w:rsidRDefault="00CC0DC6" w:rsidP="00072FE7">
            <w:pPr>
              <w:bidi w:val="0"/>
              <w:jc w:val="center"/>
              <w:rPr>
                <w:rFonts w:asciiTheme="majorBidi" w:hAnsiTheme="majorBidi" w:cstheme="majorBidi"/>
                <w:sz w:val="32"/>
                <w:szCs w:val="32"/>
              </w:rPr>
            </w:pPr>
          </w:p>
          <w:p w14:paraId="0E61E460" w14:textId="77777777" w:rsidR="00CC0DC6" w:rsidRPr="00E5544C" w:rsidRDefault="00000000" w:rsidP="00072FE7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hyperlink r:id="rId5" w:history="1">
              <w:r w:rsidR="00CC0DC6" w:rsidRPr="00E5544C">
                <w:rPr>
                  <w:rStyle w:val="Hyperlink"/>
                  <w:rFonts w:asciiTheme="majorBidi" w:hAnsiTheme="majorBidi" w:cstheme="majorBidi"/>
                  <w:sz w:val="20"/>
                  <w:szCs w:val="20"/>
                </w:rPr>
                <w:t>https://www.emerald.com/insight/search?q=title%3A%22Obsessive-Compulsive+Disorders%22+OR+%28title%3A%22Obsessive-Compulsive+Neurosis%22%29+OR+%28title%3A%22OCD%22%29+AND+%28title%3A%22covid-19%22%29+OR+%28title%3A%222019-nCoV+Disease%22%29+OR+%28title%3A%22COVID-19+Pandemics+%22%29+OR+%28title%3A%22COVID-19+Virus+Disease%22%29+OR+%28title%3A%22COVID-19+Virus+Infection%22%29+OR+%28title%3A%22SARS-CoV-2+Infection%22%29&amp;advanced=true&amp;fromYear=2020&amp;toYear=2021</w:t>
              </w:r>
            </w:hyperlink>
          </w:p>
          <w:p w14:paraId="5C82FB35" w14:textId="77777777" w:rsidR="00CC0DC6" w:rsidRPr="00E5544C" w:rsidRDefault="00CC0DC6" w:rsidP="00072FE7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1559" w:type="dxa"/>
            <w:textDirection w:val="tbRl"/>
            <w:vAlign w:val="center"/>
          </w:tcPr>
          <w:p w14:paraId="27EC1345" w14:textId="77777777" w:rsidR="00CC0DC6" w:rsidRPr="00E5544C" w:rsidRDefault="00CC0DC6" w:rsidP="005115F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E5544C">
              <w:rPr>
                <w:rFonts w:asciiTheme="majorBidi" w:hAnsiTheme="majorBidi" w:cstheme="majorBidi"/>
                <w:b/>
                <w:bCs/>
                <w:sz w:val="32"/>
                <w:szCs w:val="32"/>
                <w:shd w:val="clear" w:color="auto" w:fill="F8F8F8"/>
              </w:rPr>
              <w:t>Emerald</w:t>
            </w:r>
          </w:p>
        </w:tc>
        <w:tc>
          <w:tcPr>
            <w:tcW w:w="817" w:type="dxa"/>
          </w:tcPr>
          <w:p w14:paraId="26AC10F0" w14:textId="77777777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544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CC0DC6" w:rsidRPr="00E5544C" w14:paraId="344FE127" w14:textId="77777777" w:rsidTr="00E5544C">
        <w:trPr>
          <w:trHeight w:val="2516"/>
        </w:trPr>
        <w:tc>
          <w:tcPr>
            <w:tcW w:w="1450" w:type="dxa"/>
          </w:tcPr>
          <w:p w14:paraId="0F1D2234" w14:textId="4E75940E" w:rsidR="00CC0DC6" w:rsidRPr="00E5544C" w:rsidRDefault="00CC0DC6" w:rsidP="00CC0DC6">
            <w:pPr>
              <w:jc w:val="center"/>
            </w:pPr>
            <w:r w:rsidRPr="004F209F">
              <w:rPr>
                <w:rFonts w:asciiTheme="majorBidi" w:hAnsiTheme="majorBidi" w:cstheme="majorBidi"/>
                <w:sz w:val="20"/>
                <w:szCs w:val="20"/>
              </w:rPr>
              <w:t>25-10-2021</w:t>
            </w:r>
          </w:p>
        </w:tc>
        <w:tc>
          <w:tcPr>
            <w:tcW w:w="1559" w:type="dxa"/>
          </w:tcPr>
          <w:p w14:paraId="6BB5D046" w14:textId="77777777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14:paraId="3903EDCA" w14:textId="77777777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5544C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  <w:p w14:paraId="66C628A2" w14:textId="265302F8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89" w:type="dxa"/>
          </w:tcPr>
          <w:p w14:paraId="5B11CF47" w14:textId="77777777" w:rsidR="00CC0DC6" w:rsidRPr="00E5544C" w:rsidRDefault="00CC0DC6" w:rsidP="00072FE7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E5544C">
              <w:rPr>
                <w:rFonts w:asciiTheme="majorBidi" w:hAnsiTheme="majorBidi" w:cstheme="majorBidi"/>
                <w:sz w:val="20"/>
                <w:szCs w:val="20"/>
                <w:rtl/>
              </w:rPr>
              <w:t>"</w:t>
            </w:r>
            <w:r w:rsidRPr="00E5544C">
              <w:rPr>
                <w:rFonts w:asciiTheme="majorBidi" w:hAnsiTheme="majorBidi" w:cstheme="majorBidi"/>
                <w:sz w:val="20"/>
                <w:szCs w:val="20"/>
              </w:rPr>
              <w:t>Obsessive-Compulsive Disorders" in Title Abstract Keyword OR "Obsessive-Compulsive Neurosis" in Title Abstract Keyword OR OCD in Title Abstract Keyword AND covid-19 in Title Abstract Keyword OR "COVID-19 Pandemics " in Title Abstract Keyword - (Word variations have been searched)</w:t>
            </w:r>
          </w:p>
        </w:tc>
        <w:tc>
          <w:tcPr>
            <w:tcW w:w="1559" w:type="dxa"/>
            <w:textDirection w:val="tbRl"/>
            <w:vAlign w:val="center"/>
          </w:tcPr>
          <w:p w14:paraId="5549BD5E" w14:textId="77777777" w:rsidR="00CC0DC6" w:rsidRPr="00E5544C" w:rsidRDefault="00CC0DC6" w:rsidP="005115F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32"/>
                <w:szCs w:val="32"/>
                <w:shd w:val="clear" w:color="auto" w:fill="F8F8F8"/>
                <w:rtl/>
              </w:rPr>
            </w:pPr>
          </w:p>
          <w:p w14:paraId="08F2B28B" w14:textId="77777777" w:rsidR="00CC0DC6" w:rsidRPr="00E5544C" w:rsidRDefault="00CC0DC6" w:rsidP="005115F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color w:val="333333"/>
                <w:sz w:val="32"/>
                <w:szCs w:val="32"/>
                <w:shd w:val="clear" w:color="auto" w:fill="F8F8F8"/>
                <w:rtl/>
              </w:rPr>
            </w:pPr>
            <w:r w:rsidRPr="00E5544C">
              <w:rPr>
                <w:rFonts w:asciiTheme="majorBidi" w:hAnsiTheme="majorBidi" w:cstheme="majorBidi"/>
                <w:b/>
                <w:bCs/>
                <w:color w:val="333333"/>
                <w:sz w:val="32"/>
                <w:szCs w:val="32"/>
                <w:shd w:val="clear" w:color="auto" w:fill="F8F8F8"/>
              </w:rPr>
              <w:t>Cochrane</w:t>
            </w:r>
          </w:p>
        </w:tc>
        <w:tc>
          <w:tcPr>
            <w:tcW w:w="817" w:type="dxa"/>
          </w:tcPr>
          <w:p w14:paraId="61B8277B" w14:textId="77777777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14:paraId="70CF813B" w14:textId="77777777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14:paraId="639DB5AF" w14:textId="77777777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544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CC0DC6" w:rsidRPr="00E5544C" w14:paraId="366090CD" w14:textId="77777777" w:rsidTr="00E5544C">
        <w:trPr>
          <w:cantSplit/>
          <w:trHeight w:val="1580"/>
        </w:trPr>
        <w:tc>
          <w:tcPr>
            <w:tcW w:w="1450" w:type="dxa"/>
          </w:tcPr>
          <w:p w14:paraId="777D6231" w14:textId="7E3EBB53" w:rsidR="00CC0DC6" w:rsidRPr="00E5544C" w:rsidRDefault="00CC0DC6" w:rsidP="00CC0DC6">
            <w:pPr>
              <w:jc w:val="center"/>
              <w:rPr>
                <w:rtl/>
              </w:rPr>
            </w:pPr>
            <w:r w:rsidRPr="004F209F">
              <w:rPr>
                <w:rFonts w:asciiTheme="majorBidi" w:hAnsiTheme="majorBidi" w:cstheme="majorBidi"/>
                <w:sz w:val="20"/>
                <w:szCs w:val="20"/>
              </w:rPr>
              <w:t>25-10-2021</w:t>
            </w:r>
          </w:p>
        </w:tc>
        <w:tc>
          <w:tcPr>
            <w:tcW w:w="1559" w:type="dxa"/>
          </w:tcPr>
          <w:p w14:paraId="202CE784" w14:textId="77777777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544C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8789" w:type="dxa"/>
          </w:tcPr>
          <w:p w14:paraId="75BA7436" w14:textId="77777777" w:rsidR="00CC0DC6" w:rsidRPr="00E5544C" w:rsidRDefault="00CC0DC6" w:rsidP="00072FE7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5544C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r w:rsidRPr="00E5544C">
              <w:rPr>
                <w:rFonts w:asciiTheme="majorBidi" w:hAnsiTheme="majorBidi" w:cstheme="majorBidi"/>
                <w:sz w:val="20"/>
                <w:szCs w:val="20"/>
              </w:rPr>
              <w:t xml:space="preserve">("Obsessive-Compulsive Disorders" ) OR </w:t>
            </w:r>
            <w:proofErr w:type="spellStart"/>
            <w:r w:rsidRPr="00E5544C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r w:rsidRPr="00E5544C">
              <w:rPr>
                <w:rFonts w:asciiTheme="majorBidi" w:hAnsiTheme="majorBidi" w:cstheme="majorBidi"/>
                <w:sz w:val="20"/>
                <w:szCs w:val="20"/>
              </w:rPr>
              <w:t xml:space="preserve">("Obsessive-Compulsive Neurosis") OR </w:t>
            </w:r>
            <w:proofErr w:type="spellStart"/>
            <w:r w:rsidRPr="00E5544C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r w:rsidRPr="00E5544C">
              <w:rPr>
                <w:rFonts w:asciiTheme="majorBidi" w:hAnsiTheme="majorBidi" w:cstheme="majorBidi"/>
                <w:sz w:val="20"/>
                <w:szCs w:val="20"/>
              </w:rPr>
              <w:t xml:space="preserve">("Obsessive compulsive symptoms" ) OR </w:t>
            </w:r>
            <w:proofErr w:type="spellStart"/>
            <w:r w:rsidRPr="00E5544C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r w:rsidRPr="00E5544C">
              <w:rPr>
                <w:rFonts w:asciiTheme="majorBidi" w:hAnsiTheme="majorBidi" w:cstheme="majorBidi"/>
                <w:sz w:val="20"/>
                <w:szCs w:val="20"/>
              </w:rPr>
              <w:t xml:space="preserve">( " Anankastic Personalities" ) OR </w:t>
            </w:r>
            <w:proofErr w:type="spellStart"/>
            <w:r w:rsidRPr="00E5544C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r w:rsidRPr="00E5544C">
              <w:rPr>
                <w:rFonts w:asciiTheme="majorBidi" w:hAnsiTheme="majorBidi" w:cstheme="majorBidi"/>
                <w:sz w:val="20"/>
                <w:szCs w:val="20"/>
              </w:rPr>
              <w:t xml:space="preserve">(OCD) AND </w:t>
            </w:r>
            <w:proofErr w:type="spellStart"/>
            <w:r w:rsidRPr="00E5544C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r w:rsidRPr="00E5544C">
              <w:rPr>
                <w:rFonts w:asciiTheme="majorBidi" w:hAnsiTheme="majorBidi" w:cstheme="majorBidi"/>
                <w:sz w:val="20"/>
                <w:szCs w:val="20"/>
              </w:rPr>
              <w:t xml:space="preserve">( "COVID-19 Pandemics " ) OR </w:t>
            </w:r>
            <w:proofErr w:type="spellStart"/>
            <w:r w:rsidRPr="00E5544C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r w:rsidRPr="00E5544C">
              <w:rPr>
                <w:rFonts w:asciiTheme="majorBidi" w:hAnsiTheme="majorBidi" w:cstheme="majorBidi"/>
                <w:sz w:val="20"/>
                <w:szCs w:val="20"/>
              </w:rPr>
              <w:t xml:space="preserve">("SARS Coronavirus 2 Infection") OR </w:t>
            </w:r>
            <w:proofErr w:type="spellStart"/>
            <w:r w:rsidRPr="00E5544C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r w:rsidRPr="00E5544C">
              <w:rPr>
                <w:rFonts w:asciiTheme="majorBidi" w:hAnsiTheme="majorBidi" w:cstheme="majorBidi"/>
                <w:sz w:val="20"/>
                <w:szCs w:val="20"/>
              </w:rPr>
              <w:t xml:space="preserve">("COVID-19 Virus Infection") OR </w:t>
            </w:r>
            <w:proofErr w:type="spellStart"/>
            <w:r w:rsidRPr="00E5544C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r w:rsidRPr="00E5544C">
              <w:rPr>
                <w:rFonts w:asciiTheme="majorBidi" w:hAnsiTheme="majorBidi" w:cstheme="majorBidi"/>
                <w:sz w:val="20"/>
                <w:szCs w:val="20"/>
              </w:rPr>
              <w:t xml:space="preserve">("2019 Novel Coronavirus Disease" ) OR </w:t>
            </w:r>
            <w:proofErr w:type="spellStart"/>
            <w:r w:rsidRPr="00E5544C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r w:rsidRPr="00E5544C">
              <w:rPr>
                <w:rFonts w:asciiTheme="majorBidi" w:hAnsiTheme="majorBidi" w:cstheme="majorBidi"/>
                <w:sz w:val="20"/>
                <w:szCs w:val="20"/>
              </w:rPr>
              <w:t>(covid-19)</w:t>
            </w:r>
          </w:p>
        </w:tc>
        <w:tc>
          <w:tcPr>
            <w:tcW w:w="1559" w:type="dxa"/>
            <w:textDirection w:val="tbRl"/>
            <w:vAlign w:val="center"/>
          </w:tcPr>
          <w:p w14:paraId="0D0943D7" w14:textId="77777777" w:rsidR="00CC0DC6" w:rsidRPr="00E5544C" w:rsidRDefault="00CC0DC6" w:rsidP="005115F7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  <w:shd w:val="clear" w:color="auto" w:fill="F8F8F8"/>
                <w:rtl/>
              </w:rPr>
            </w:pPr>
            <w:r w:rsidRPr="00E5544C">
              <w:rPr>
                <w:rFonts w:asciiTheme="majorBidi" w:hAnsiTheme="majorBidi" w:cstheme="majorBidi"/>
                <w:b/>
                <w:bCs/>
                <w:sz w:val="32"/>
                <w:szCs w:val="32"/>
                <w:shd w:val="clear" w:color="auto" w:fill="F8F8F8"/>
              </w:rPr>
              <w:t>ProQuest</w:t>
            </w:r>
          </w:p>
        </w:tc>
        <w:tc>
          <w:tcPr>
            <w:tcW w:w="817" w:type="dxa"/>
          </w:tcPr>
          <w:p w14:paraId="377C4B46" w14:textId="77777777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544C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CC0DC6" w:rsidRPr="00E5544C" w14:paraId="67FB48E4" w14:textId="77777777" w:rsidTr="00E5544C">
        <w:trPr>
          <w:cantSplit/>
          <w:trHeight w:val="1134"/>
        </w:trPr>
        <w:tc>
          <w:tcPr>
            <w:tcW w:w="1450" w:type="dxa"/>
          </w:tcPr>
          <w:p w14:paraId="319FD02E" w14:textId="2C792CB4" w:rsidR="00CC0DC6" w:rsidRPr="00E5544C" w:rsidRDefault="00CC0DC6" w:rsidP="00CC0DC6">
            <w:pPr>
              <w:jc w:val="center"/>
            </w:pPr>
            <w:r w:rsidRPr="004F209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5-10-2021</w:t>
            </w:r>
          </w:p>
        </w:tc>
        <w:tc>
          <w:tcPr>
            <w:tcW w:w="1559" w:type="dxa"/>
          </w:tcPr>
          <w:p w14:paraId="5B024808" w14:textId="77777777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5544C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8789" w:type="dxa"/>
          </w:tcPr>
          <w:p w14:paraId="01923426" w14:textId="77777777" w:rsidR="00CC0DC6" w:rsidRPr="00E5544C" w:rsidRDefault="00CC0DC6" w:rsidP="00CC0DC6">
            <w:pPr>
              <w:jc w:val="right"/>
              <w:rPr>
                <w:rFonts w:asciiTheme="majorBidi" w:eastAsia="Calibri" w:hAnsiTheme="majorBidi" w:cstheme="majorBidi"/>
                <w:color w:val="333333"/>
                <w:sz w:val="20"/>
                <w:szCs w:val="20"/>
                <w:shd w:val="clear" w:color="auto" w:fill="F8F8F8"/>
                <w:rtl/>
              </w:rPr>
            </w:pPr>
            <w:r w:rsidRPr="00E5544C">
              <w:rPr>
                <w:rFonts w:asciiTheme="majorBidi" w:eastAsia="Times New Roman" w:hAnsiTheme="majorBidi" w:cstheme="majorBidi"/>
                <w:sz w:val="20"/>
                <w:szCs w:val="20"/>
              </w:rPr>
              <w:t>( ( disorder AND "Obsessive-Compulsive" OR disorders AND "Obsessive-Compulsive" OR "Obsessive-Compulsive Disorders" OR neurosis AND "Obsessive-Compulsive" OR neuroses AND "Obsessive-Compulsive" OR "Obsessive-Compulsive Neurosis" OR " Anankastic Personalities" OR "Obsessive compulsive symptoms" OR OCD ) AND ( covid-19 OR "2019 Novel Coronavirus Disease" OR "2019 Novel Coronavirus Infection" OR "2019-nCoV Disease" OR "2019-nCoV Infection" OR "COVID-19 Pandemics " OR "COVID-19 Virus Disease" OR "COVID-19 Virus Infection" OR "Coronavirus Disease 2019" OR "Coronavirus Disease-19" OR "SARS Coronavirus 2 Infection" OR "SARS-CoV-2 Infection"))</w:t>
            </w:r>
          </w:p>
        </w:tc>
        <w:tc>
          <w:tcPr>
            <w:tcW w:w="1559" w:type="dxa"/>
            <w:textDirection w:val="tbRl"/>
            <w:vAlign w:val="center"/>
          </w:tcPr>
          <w:p w14:paraId="60E75617" w14:textId="77777777" w:rsidR="00CC0DC6" w:rsidRPr="000F2211" w:rsidRDefault="00CC0DC6" w:rsidP="00CC0DC6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32"/>
                <w:szCs w:val="32"/>
              </w:rPr>
            </w:pPr>
            <w:r w:rsidRPr="000F2211">
              <w:rPr>
                <w:rFonts w:asciiTheme="majorBidi" w:hAnsiTheme="majorBidi" w:cstheme="majorBidi"/>
                <w:b/>
                <w:bCs/>
                <w:sz w:val="32"/>
                <w:szCs w:val="32"/>
              </w:rPr>
              <w:t>ERIC</w:t>
            </w:r>
          </w:p>
          <w:p w14:paraId="25DEAAB7" w14:textId="77777777" w:rsidR="00CC0DC6" w:rsidRPr="00E5544C" w:rsidRDefault="00CC0DC6" w:rsidP="00CC0DC6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7" w:type="dxa"/>
          </w:tcPr>
          <w:p w14:paraId="6A48052C" w14:textId="77777777" w:rsidR="00CC0DC6" w:rsidRPr="00E5544C" w:rsidRDefault="00CC0DC6" w:rsidP="00CC0DC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E283FDA" w14:textId="77777777" w:rsidR="00CD7B7F" w:rsidRDefault="008745F0" w:rsidP="008745F0">
      <w:pPr>
        <w:rPr>
          <w:rFonts w:asciiTheme="majorBidi" w:hAnsiTheme="majorBidi" w:cstheme="majorBidi"/>
          <w:b/>
          <w:bCs/>
          <w:sz w:val="32"/>
          <w:szCs w:val="32"/>
          <w:rtl/>
        </w:rPr>
      </w:pPr>
      <w:r w:rsidRPr="00E5544C">
        <w:rPr>
          <w:rFonts w:asciiTheme="majorBidi" w:hAnsiTheme="majorBidi" w:cstheme="majorBidi" w:hint="cs"/>
          <w:b/>
          <w:bCs/>
          <w:sz w:val="32"/>
          <w:szCs w:val="32"/>
          <w:rtl/>
        </w:rPr>
        <w:t xml:space="preserve"> </w:t>
      </w:r>
    </w:p>
    <w:p w14:paraId="789E0431" w14:textId="77777777" w:rsidR="00F9018F" w:rsidRPr="00F9018F" w:rsidRDefault="00F9018F" w:rsidP="008745F0">
      <w:pPr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4E4CC248" w14:textId="44596392" w:rsidR="00F9018F" w:rsidRPr="00F9018F" w:rsidRDefault="00F9018F" w:rsidP="00F9018F">
      <w:pPr>
        <w:jc w:val="right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F9018F">
        <w:rPr>
          <w:rFonts w:asciiTheme="majorBidi" w:hAnsiTheme="majorBidi" w:cstheme="majorBidi"/>
          <w:b/>
          <w:bCs/>
          <w:sz w:val="24"/>
          <w:szCs w:val="24"/>
        </w:rPr>
        <w:t>Supplemantory</w:t>
      </w:r>
      <w:proofErr w:type="spellEnd"/>
      <w:r w:rsidRPr="00F9018F">
        <w:rPr>
          <w:rFonts w:asciiTheme="majorBidi" w:hAnsiTheme="majorBidi" w:cstheme="majorBidi"/>
          <w:b/>
          <w:bCs/>
          <w:sz w:val="24"/>
          <w:szCs w:val="24"/>
        </w:rPr>
        <w:t xml:space="preserve"> Table 1- </w:t>
      </w:r>
      <w:r w:rsidRPr="00F9018F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9018F">
        <w:rPr>
          <w:rFonts w:asciiTheme="majorBidi" w:hAnsiTheme="majorBidi" w:cstheme="majorBidi"/>
          <w:b/>
          <w:bCs/>
          <w:sz w:val="24"/>
          <w:szCs w:val="24"/>
        </w:rPr>
        <w:t>earch</w:t>
      </w:r>
      <w:r w:rsidRPr="00F9018F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Pr="00F9018F">
        <w:rPr>
          <w:rFonts w:asciiTheme="majorBidi" w:hAnsiTheme="majorBidi" w:cstheme="majorBidi"/>
          <w:b/>
          <w:bCs/>
          <w:sz w:val="24"/>
          <w:szCs w:val="24"/>
        </w:rPr>
        <w:t>yntax</w:t>
      </w:r>
      <w:r w:rsidR="00E937BC">
        <w:rPr>
          <w:rFonts w:asciiTheme="majorBidi" w:hAnsiTheme="majorBidi" w:cstheme="majorBidi"/>
          <w:b/>
          <w:bCs/>
          <w:sz w:val="24"/>
          <w:szCs w:val="24"/>
        </w:rPr>
        <w:t xml:space="preserve"> in the Scientific Databases</w:t>
      </w:r>
      <w:r w:rsidR="00673FFA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673FFA" w:rsidRPr="00673FFA">
        <w:t xml:space="preserve"> </w:t>
      </w:r>
      <w:r w:rsidR="00673FFA" w:rsidRPr="00673FFA">
        <w:rPr>
          <w:rFonts w:asciiTheme="majorBidi" w:hAnsiTheme="majorBidi" w:cstheme="majorBidi"/>
          <w:b/>
          <w:bCs/>
          <w:sz w:val="24"/>
          <w:szCs w:val="24"/>
        </w:rPr>
        <w:t>ERIC</w:t>
      </w:r>
      <w:r w:rsidR="00673FFA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673FFA" w:rsidRPr="00673FFA">
        <w:t xml:space="preserve"> </w:t>
      </w:r>
      <w:r w:rsidR="00673FFA" w:rsidRPr="00673FFA">
        <w:rPr>
          <w:rFonts w:asciiTheme="majorBidi" w:hAnsiTheme="majorBidi" w:cstheme="majorBidi"/>
          <w:b/>
          <w:bCs/>
          <w:sz w:val="24"/>
          <w:szCs w:val="24"/>
        </w:rPr>
        <w:t xml:space="preserve">Education Resources Information </w:t>
      </w:r>
      <w:proofErr w:type="gramStart"/>
      <w:r w:rsidR="00673FFA" w:rsidRPr="00673FFA">
        <w:rPr>
          <w:rFonts w:asciiTheme="majorBidi" w:hAnsiTheme="majorBidi" w:cstheme="majorBidi"/>
          <w:b/>
          <w:bCs/>
          <w:sz w:val="24"/>
          <w:szCs w:val="24"/>
        </w:rPr>
        <w:t>Center</w:t>
      </w:r>
      <w:r w:rsidR="00673FFA">
        <w:rPr>
          <w:rFonts w:asciiTheme="majorBidi" w:hAnsiTheme="majorBidi" w:cstheme="majorBidi"/>
          <w:b/>
          <w:bCs/>
          <w:sz w:val="24"/>
          <w:szCs w:val="24"/>
        </w:rPr>
        <w:t xml:space="preserve"> ;</w:t>
      </w:r>
      <w:r w:rsidR="00673FFA" w:rsidRPr="00673FFA">
        <w:rPr>
          <w:rFonts w:asciiTheme="majorBidi" w:hAnsiTheme="majorBidi" w:cstheme="majorBidi"/>
          <w:b/>
          <w:bCs/>
          <w:sz w:val="24"/>
          <w:szCs w:val="24"/>
        </w:rPr>
        <w:t>WOS</w:t>
      </w:r>
      <w:proofErr w:type="gramEnd"/>
      <w:r w:rsidR="00673FFA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673FFA" w:rsidRPr="00673FFA">
        <w:t xml:space="preserve"> </w:t>
      </w:r>
      <w:r w:rsidR="00673FFA" w:rsidRPr="00673FFA">
        <w:rPr>
          <w:rFonts w:asciiTheme="majorBidi" w:hAnsiTheme="majorBidi" w:cstheme="majorBidi"/>
          <w:b/>
          <w:bCs/>
          <w:sz w:val="24"/>
          <w:szCs w:val="24"/>
        </w:rPr>
        <w:t>Web Of Science</w:t>
      </w:r>
    </w:p>
    <w:sectPr w:rsidR="00F9018F" w:rsidRPr="00F9018F" w:rsidSect="00082979">
      <w:pgSz w:w="16838" w:h="11906" w:orient="landscape"/>
      <w:pgMar w:top="993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81185C"/>
    <w:multiLevelType w:val="hybridMultilevel"/>
    <w:tmpl w:val="8DB26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416A1B"/>
    <w:multiLevelType w:val="hybridMultilevel"/>
    <w:tmpl w:val="43A2F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BB045A"/>
    <w:multiLevelType w:val="hybridMultilevel"/>
    <w:tmpl w:val="608AE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243555"/>
    <w:multiLevelType w:val="hybridMultilevel"/>
    <w:tmpl w:val="537EA3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4369B4"/>
    <w:multiLevelType w:val="hybridMultilevel"/>
    <w:tmpl w:val="FED82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2739889">
    <w:abstractNumId w:val="3"/>
  </w:num>
  <w:num w:numId="2" w16cid:durableId="204686093">
    <w:abstractNumId w:val="4"/>
  </w:num>
  <w:num w:numId="3" w16cid:durableId="751778249">
    <w:abstractNumId w:val="2"/>
  </w:num>
  <w:num w:numId="4" w16cid:durableId="1538398043">
    <w:abstractNumId w:val="0"/>
  </w:num>
  <w:num w:numId="5" w16cid:durableId="1081653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253C"/>
    <w:rsid w:val="000036D5"/>
    <w:rsid w:val="00072FE7"/>
    <w:rsid w:val="00074969"/>
    <w:rsid w:val="00082979"/>
    <w:rsid w:val="000A51AD"/>
    <w:rsid w:val="000B51AA"/>
    <w:rsid w:val="000B5862"/>
    <w:rsid w:val="000E20A3"/>
    <w:rsid w:val="000F03CD"/>
    <w:rsid w:val="000F2211"/>
    <w:rsid w:val="00105E0E"/>
    <w:rsid w:val="00117C79"/>
    <w:rsid w:val="00124039"/>
    <w:rsid w:val="00152790"/>
    <w:rsid w:val="00166969"/>
    <w:rsid w:val="0018253C"/>
    <w:rsid w:val="001855F2"/>
    <w:rsid w:val="00190DF8"/>
    <w:rsid w:val="001A1EBF"/>
    <w:rsid w:val="001C3924"/>
    <w:rsid w:val="001C45B6"/>
    <w:rsid w:val="00221401"/>
    <w:rsid w:val="00232837"/>
    <w:rsid w:val="00235709"/>
    <w:rsid w:val="0026035E"/>
    <w:rsid w:val="002A2CA8"/>
    <w:rsid w:val="002D36F2"/>
    <w:rsid w:val="002E5C6E"/>
    <w:rsid w:val="002F2F5C"/>
    <w:rsid w:val="00332167"/>
    <w:rsid w:val="0035780C"/>
    <w:rsid w:val="003F7E23"/>
    <w:rsid w:val="004338F0"/>
    <w:rsid w:val="0046360F"/>
    <w:rsid w:val="004B7B5C"/>
    <w:rsid w:val="005115F7"/>
    <w:rsid w:val="0053578D"/>
    <w:rsid w:val="0054365A"/>
    <w:rsid w:val="00545810"/>
    <w:rsid w:val="00560869"/>
    <w:rsid w:val="00561D40"/>
    <w:rsid w:val="00583153"/>
    <w:rsid w:val="005B4852"/>
    <w:rsid w:val="00673FFA"/>
    <w:rsid w:val="006A2258"/>
    <w:rsid w:val="006A2989"/>
    <w:rsid w:val="006A320E"/>
    <w:rsid w:val="006B6428"/>
    <w:rsid w:val="006B7A69"/>
    <w:rsid w:val="006F7BBF"/>
    <w:rsid w:val="007A5BD3"/>
    <w:rsid w:val="007F3011"/>
    <w:rsid w:val="00813837"/>
    <w:rsid w:val="00831F2A"/>
    <w:rsid w:val="008325E1"/>
    <w:rsid w:val="008745F0"/>
    <w:rsid w:val="008A6147"/>
    <w:rsid w:val="008B77D5"/>
    <w:rsid w:val="008E14C0"/>
    <w:rsid w:val="008F1016"/>
    <w:rsid w:val="008F2AE9"/>
    <w:rsid w:val="00900ACE"/>
    <w:rsid w:val="00916450"/>
    <w:rsid w:val="0093549C"/>
    <w:rsid w:val="00953ADD"/>
    <w:rsid w:val="00963C84"/>
    <w:rsid w:val="009974BE"/>
    <w:rsid w:val="009C6916"/>
    <w:rsid w:val="009E2E50"/>
    <w:rsid w:val="00A312EA"/>
    <w:rsid w:val="00A87C26"/>
    <w:rsid w:val="00AE3E72"/>
    <w:rsid w:val="00B04D27"/>
    <w:rsid w:val="00B4483D"/>
    <w:rsid w:val="00B72FB6"/>
    <w:rsid w:val="00BC13A0"/>
    <w:rsid w:val="00BC61D8"/>
    <w:rsid w:val="00BC7C4C"/>
    <w:rsid w:val="00BD135E"/>
    <w:rsid w:val="00BE3781"/>
    <w:rsid w:val="00C001BC"/>
    <w:rsid w:val="00C039E0"/>
    <w:rsid w:val="00C341A5"/>
    <w:rsid w:val="00C4439B"/>
    <w:rsid w:val="00C721DD"/>
    <w:rsid w:val="00C86B22"/>
    <w:rsid w:val="00CA5417"/>
    <w:rsid w:val="00CC0DC6"/>
    <w:rsid w:val="00CC5070"/>
    <w:rsid w:val="00CD7B7F"/>
    <w:rsid w:val="00CF1C96"/>
    <w:rsid w:val="00D20103"/>
    <w:rsid w:val="00D31C0D"/>
    <w:rsid w:val="00D3646C"/>
    <w:rsid w:val="00D8022C"/>
    <w:rsid w:val="00D81B25"/>
    <w:rsid w:val="00D94BCD"/>
    <w:rsid w:val="00DE178E"/>
    <w:rsid w:val="00DF7020"/>
    <w:rsid w:val="00E26DC1"/>
    <w:rsid w:val="00E510EF"/>
    <w:rsid w:val="00E5544C"/>
    <w:rsid w:val="00E7512A"/>
    <w:rsid w:val="00E937BC"/>
    <w:rsid w:val="00EA399D"/>
    <w:rsid w:val="00EE2CAA"/>
    <w:rsid w:val="00F0197F"/>
    <w:rsid w:val="00F038DE"/>
    <w:rsid w:val="00F370AC"/>
    <w:rsid w:val="00F64CA0"/>
    <w:rsid w:val="00F9018F"/>
    <w:rsid w:val="00F933A6"/>
    <w:rsid w:val="00F95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7F035"/>
  <w15:docId w15:val="{74710F9A-23D2-4552-A3D0-AE8F999FE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83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2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25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01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F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F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1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9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2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8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3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9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8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7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3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5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8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65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3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24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73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431464">
          <w:marLeft w:val="0"/>
          <w:marRight w:val="0"/>
          <w:marTop w:val="0"/>
          <w:marBottom w:val="0"/>
          <w:divBdr>
            <w:top w:val="single" w:sz="6" w:space="2" w:color="CCCCCC"/>
            <w:left w:val="single" w:sz="6" w:space="2" w:color="CCCCCC"/>
            <w:bottom w:val="single" w:sz="6" w:space="2" w:color="CCCCCC"/>
            <w:right w:val="single" w:sz="6" w:space="2" w:color="CCCCCC"/>
          </w:divBdr>
        </w:div>
      </w:divsChild>
    </w:div>
    <w:div w:id="13083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03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8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16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4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166422">
          <w:marLeft w:val="0"/>
          <w:marRight w:val="0"/>
          <w:marTop w:val="0"/>
          <w:marBottom w:val="0"/>
          <w:divBdr>
            <w:top w:val="single" w:sz="6" w:space="2" w:color="CCCCCC"/>
            <w:left w:val="single" w:sz="6" w:space="2" w:color="CCCCCC"/>
            <w:bottom w:val="single" w:sz="6" w:space="2" w:color="CCCCCC"/>
            <w:right w:val="single" w:sz="6" w:space="2" w:color="CCCCCC"/>
          </w:divBdr>
        </w:div>
      </w:divsChild>
    </w:div>
    <w:div w:id="16308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11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3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4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7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967911">
          <w:marLeft w:val="0"/>
          <w:marRight w:val="0"/>
          <w:marTop w:val="0"/>
          <w:marBottom w:val="0"/>
          <w:divBdr>
            <w:top w:val="single" w:sz="6" w:space="2" w:color="CCCCCC"/>
            <w:left w:val="single" w:sz="6" w:space="2" w:color="CCCCCC"/>
            <w:bottom w:val="single" w:sz="6" w:space="2" w:color="CCCCCC"/>
            <w:right w:val="single" w:sz="6" w:space="2" w:color="CCCCCC"/>
          </w:divBdr>
        </w:div>
      </w:divsChild>
    </w:div>
    <w:div w:id="19803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51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46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43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emerald.com/insight/search?q=title%3A%22Obsessive-Compulsive+Disorders%22+OR+%28title%3A%22Obsessive-Compulsive+Neurosis%22%29+OR+%28title%3A%22OCD%22%29+AND+%28title%3A%22covid-19%22%29+OR+%28title%3A%222019-nCoV+Disease%22%29+OR+%28title%3A%22COVID-19+Pandemics+%22%29+OR+%28title%3A%22COVID-19+Virus+Disease%22%29+OR+%28title%3A%22COVID-19+Virus+Infection%22%29+OR+%28title%3A%22SARS-CoV-2+Infection%22%29&amp;advanced=true&amp;fromYear=2020&amp;toYear=202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3</TotalTime>
  <Pages>3</Pages>
  <Words>887</Words>
  <Characters>506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A</dc:creator>
  <cp:keywords/>
  <dc:description/>
  <cp:lastModifiedBy>Neda Soleimanvandi</cp:lastModifiedBy>
  <cp:revision>25</cp:revision>
  <cp:lastPrinted>2019-02-04T05:09:00Z</cp:lastPrinted>
  <dcterms:created xsi:type="dcterms:W3CDTF">2017-07-13T08:10:00Z</dcterms:created>
  <dcterms:modified xsi:type="dcterms:W3CDTF">2023-08-07T09:54:00Z</dcterms:modified>
</cp:coreProperties>
</file>